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54E95" w14:textId="77777777" w:rsidR="00294A3B" w:rsidRPr="0009710E" w:rsidRDefault="00294A3B" w:rsidP="00294A3B">
      <w:pPr>
        <w:spacing w:line="360" w:lineRule="auto"/>
        <w:rPr>
          <w:color w:val="000000" w:themeColor="text1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46"/>
        <w:gridCol w:w="8216"/>
      </w:tblGrid>
      <w:tr w:rsidR="00294A3B" w:rsidRPr="00294A3B" w14:paraId="7FAAB255" w14:textId="77777777" w:rsidTr="00762300">
        <w:trPr>
          <w:trHeight w:val="300"/>
        </w:trPr>
        <w:tc>
          <w:tcPr>
            <w:tcW w:w="846" w:type="dxa"/>
          </w:tcPr>
          <w:p w14:paraId="2EF4792E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8216" w:type="dxa"/>
          </w:tcPr>
          <w:p w14:paraId="73D9A563" w14:textId="77777777" w:rsidR="00294A3B" w:rsidRPr="0009710E" w:rsidRDefault="00294A3B" w:rsidP="00762300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294A3B" w:rsidRPr="00294A3B" w14:paraId="45F7E8D5" w14:textId="77777777" w:rsidTr="00762300">
        <w:trPr>
          <w:trHeight w:val="300"/>
        </w:trPr>
        <w:tc>
          <w:tcPr>
            <w:tcW w:w="846" w:type="dxa"/>
          </w:tcPr>
          <w:p w14:paraId="52887252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216" w:type="dxa"/>
          </w:tcPr>
          <w:p w14:paraId="57968EFA" w14:textId="77777777" w:rsidR="00294A3B" w:rsidRPr="0009710E" w:rsidRDefault="00294A3B" w:rsidP="00762300">
            <w:pPr>
              <w:pStyle w:val="paragraph"/>
              <w:spacing w:before="0" w:beforeAutospacing="0" w:after="0" w:afterAutospacing="0"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Which ward at your hospital was the patient submitted to when experiencing a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i/>
                <w:color w:val="000000" w:themeColor="text1"/>
                <w:lang w:val="en-US"/>
              </w:rPr>
              <w:t>S. borealis</w:t>
            </w:r>
            <w:r w:rsidRPr="0009710E">
              <w:rPr>
                <w:rStyle w:val="apple-converted-space"/>
                <w:i/>
                <w:color w:val="000000" w:themeColor="text1"/>
                <w:lang w:val="en-US"/>
              </w:rPr>
              <w:t> </w:t>
            </w:r>
            <w:r w:rsidRPr="007324C6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infection?</w:t>
            </w:r>
            <w:r w:rsidRPr="007324C6">
              <w:rPr>
                <w:rStyle w:val="eop"/>
                <w:color w:val="000000" w:themeColor="text1"/>
                <w:lang w:val="en-US"/>
              </w:rPr>
              <w:t xml:space="preserve"> ​</w:t>
            </w:r>
          </w:p>
        </w:tc>
      </w:tr>
      <w:tr w:rsidR="00294A3B" w:rsidRPr="00294A3B" w14:paraId="4928DAC8" w14:textId="77777777" w:rsidTr="00762300">
        <w:trPr>
          <w:trHeight w:val="300"/>
        </w:trPr>
        <w:tc>
          <w:tcPr>
            <w:tcW w:w="846" w:type="dxa"/>
          </w:tcPr>
          <w:p w14:paraId="52AC0F51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216" w:type="dxa"/>
          </w:tcPr>
          <w:p w14:paraId="2DD46B65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What type of infection was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i/>
                <w:color w:val="000000" w:themeColor="text1"/>
                <w:lang w:val="en-US"/>
              </w:rPr>
              <w:t>S. borealis</w:t>
            </w:r>
            <w:r w:rsidRPr="0009710E">
              <w:rPr>
                <w:rStyle w:val="apple-converted-space"/>
                <w:i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associated with? </w:t>
            </w:r>
          </w:p>
        </w:tc>
      </w:tr>
      <w:tr w:rsidR="00294A3B" w:rsidRPr="00294A3B" w14:paraId="5F98A33A" w14:textId="77777777" w:rsidTr="00762300">
        <w:trPr>
          <w:trHeight w:val="300"/>
        </w:trPr>
        <w:tc>
          <w:tcPr>
            <w:tcW w:w="846" w:type="dxa"/>
          </w:tcPr>
          <w:p w14:paraId="3F5E035F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216" w:type="dxa"/>
          </w:tcPr>
          <w:p w14:paraId="14B42FC0" w14:textId="77777777" w:rsidR="00294A3B" w:rsidRPr="0009710E" w:rsidRDefault="00294A3B" w:rsidP="00762300">
            <w:pPr>
              <w:pStyle w:val="paragraph"/>
              <w:spacing w:before="0" w:beforeAutospacing="0" w:after="0" w:afterAutospacing="0"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In which test material was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i/>
                <w:color w:val="000000" w:themeColor="text1"/>
                <w:lang w:val="en-US"/>
              </w:rPr>
              <w:t>S. borealis</w:t>
            </w:r>
            <w:r w:rsidRPr="0009710E">
              <w:rPr>
                <w:rStyle w:val="apple-converted-space"/>
                <w:i/>
                <w:color w:val="000000" w:themeColor="text1"/>
                <w:lang w:val="en-US"/>
              </w:rPr>
              <w:t> </w:t>
            </w:r>
            <w:r w:rsidRPr="007324C6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identified?</w:t>
            </w:r>
            <w:r w:rsidRPr="007324C6">
              <w:rPr>
                <w:rStyle w:val="eop"/>
                <w:color w:val="000000" w:themeColor="text1"/>
                <w:lang w:val="en-US"/>
              </w:rPr>
              <w:t xml:space="preserve"> ​</w:t>
            </w:r>
          </w:p>
        </w:tc>
      </w:tr>
      <w:tr w:rsidR="00294A3B" w:rsidRPr="00294A3B" w14:paraId="220776FC" w14:textId="77777777" w:rsidTr="00762300">
        <w:trPr>
          <w:trHeight w:val="300"/>
        </w:trPr>
        <w:tc>
          <w:tcPr>
            <w:tcW w:w="846" w:type="dxa"/>
          </w:tcPr>
          <w:p w14:paraId="7DBAD709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216" w:type="dxa"/>
          </w:tcPr>
          <w:p w14:paraId="03D874DA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What was the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contextualspellingandgrammarerror"/>
                <w:color w:val="000000" w:themeColor="text1"/>
                <w:lang w:val="en-US"/>
              </w:rPr>
              <w:t>patient's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primary diagnosis? </w:t>
            </w:r>
          </w:p>
        </w:tc>
      </w:tr>
      <w:tr w:rsidR="00294A3B" w:rsidRPr="00294A3B" w14:paraId="1FAC4955" w14:textId="77777777" w:rsidTr="00762300">
        <w:trPr>
          <w:trHeight w:val="300"/>
        </w:trPr>
        <w:tc>
          <w:tcPr>
            <w:tcW w:w="846" w:type="dxa"/>
          </w:tcPr>
          <w:p w14:paraId="136C6656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216" w:type="dxa"/>
          </w:tcPr>
          <w:p w14:paraId="409E9AFA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Was the patient immunocompromised? Did they use immunosuppressants? </w:t>
            </w:r>
          </w:p>
        </w:tc>
      </w:tr>
      <w:tr w:rsidR="00294A3B" w:rsidRPr="00294A3B" w14:paraId="0B7172F3" w14:textId="77777777" w:rsidTr="00762300">
        <w:trPr>
          <w:trHeight w:val="300"/>
        </w:trPr>
        <w:tc>
          <w:tcPr>
            <w:tcW w:w="846" w:type="dxa"/>
          </w:tcPr>
          <w:p w14:paraId="2F85F38F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8216" w:type="dxa"/>
          </w:tcPr>
          <w:p w14:paraId="40DD78D6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Was this a catheter related infection? </w:t>
            </w:r>
          </w:p>
        </w:tc>
      </w:tr>
      <w:tr w:rsidR="00294A3B" w:rsidRPr="00294A3B" w14:paraId="51D2A87F" w14:textId="77777777" w:rsidTr="00762300">
        <w:trPr>
          <w:trHeight w:val="300"/>
        </w:trPr>
        <w:tc>
          <w:tcPr>
            <w:tcW w:w="846" w:type="dxa"/>
          </w:tcPr>
          <w:p w14:paraId="1A539984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216" w:type="dxa"/>
          </w:tcPr>
          <w:p w14:paraId="14350A23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Had the patient received anti</w:t>
            </w:r>
            <w:r>
              <w:rPr>
                <w:rStyle w:val="normaltextrun"/>
                <w:rFonts w:eastAsiaTheme="majorEastAsia"/>
                <w:color w:val="000000" w:themeColor="text1"/>
                <w:lang w:val="en-US"/>
              </w:rPr>
              <w:t>m</w:t>
            </w:r>
            <w:r w:rsidRPr="0008066F">
              <w:rPr>
                <w:rStyle w:val="normaltextrun"/>
                <w:rFonts w:eastAsiaTheme="majorEastAsia"/>
                <w:lang w:val="en-US"/>
              </w:rPr>
              <w:t>icrobial agents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 xml:space="preserve"> prior to the</w:t>
            </w:r>
            <w:r w:rsidRPr="0009710E">
              <w:rPr>
                <w:rStyle w:val="apple-converted-space"/>
                <w:i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i/>
                <w:color w:val="000000" w:themeColor="text1"/>
                <w:lang w:val="en-US"/>
              </w:rPr>
              <w:t>S. borealis</w:t>
            </w:r>
            <w:r w:rsidRPr="0009710E">
              <w:rPr>
                <w:rStyle w:val="apple-converted-space"/>
                <w:i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infection? </w:t>
            </w:r>
          </w:p>
        </w:tc>
      </w:tr>
      <w:tr w:rsidR="00294A3B" w:rsidRPr="00294A3B" w14:paraId="613C4F81" w14:textId="77777777" w:rsidTr="00762300">
        <w:trPr>
          <w:trHeight w:val="300"/>
        </w:trPr>
        <w:tc>
          <w:tcPr>
            <w:tcW w:w="846" w:type="dxa"/>
          </w:tcPr>
          <w:p w14:paraId="1996EA6E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8216" w:type="dxa"/>
          </w:tcPr>
          <w:p w14:paraId="4DAC2CB7" w14:textId="77777777" w:rsidR="00294A3B" w:rsidRPr="0009710E" w:rsidRDefault="00294A3B" w:rsidP="00762300">
            <w:pPr>
              <w:pStyle w:val="paragraph"/>
              <w:spacing w:before="0" w:beforeAutospacing="0" w:after="0" w:afterAutospacing="0" w:line="360" w:lineRule="auto"/>
              <w:rPr>
                <w:rStyle w:val="normaltextrun"/>
                <w:rFonts w:eastAsiaTheme="majorEastAsia"/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Was the patient treated with anti</w:t>
            </w:r>
            <w:r>
              <w:rPr>
                <w:rStyle w:val="normaltextrun"/>
                <w:rFonts w:eastAsiaTheme="majorEastAsia"/>
                <w:color w:val="000000" w:themeColor="text1"/>
                <w:lang w:val="en-US"/>
              </w:rPr>
              <w:t>m</w:t>
            </w:r>
            <w:r w:rsidRPr="0008066F">
              <w:rPr>
                <w:rStyle w:val="normaltextrun"/>
                <w:rFonts w:eastAsiaTheme="majorEastAsia"/>
                <w:lang w:val="en-US"/>
              </w:rPr>
              <w:t>icrobial agents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 xml:space="preserve"> due to the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i/>
                <w:color w:val="000000" w:themeColor="text1"/>
                <w:lang w:val="en-US"/>
              </w:rPr>
              <w:t>S. borealis</w:t>
            </w:r>
            <w:r w:rsidRPr="0009710E">
              <w:rPr>
                <w:rStyle w:val="apple-converted-space"/>
                <w:i/>
                <w:color w:val="000000" w:themeColor="text1"/>
                <w:lang w:val="en-US"/>
              </w:rPr>
              <w:t> </w:t>
            </w:r>
            <w:r w:rsidRPr="007324C6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infection?</w:t>
            </w:r>
            <w:r w:rsidRPr="007324C6">
              <w:rPr>
                <w:rStyle w:val="eop"/>
                <w:color w:val="000000" w:themeColor="text1"/>
                <w:lang w:val="en-US"/>
              </w:rPr>
              <w:t xml:space="preserve"> ​</w:t>
            </w:r>
          </w:p>
        </w:tc>
      </w:tr>
      <w:tr w:rsidR="00294A3B" w:rsidRPr="00294A3B" w14:paraId="1637BAE4" w14:textId="77777777" w:rsidTr="00762300">
        <w:trPr>
          <w:trHeight w:val="300"/>
        </w:trPr>
        <w:tc>
          <w:tcPr>
            <w:tcW w:w="846" w:type="dxa"/>
          </w:tcPr>
          <w:p w14:paraId="61C2FEB3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216" w:type="dxa"/>
          </w:tcPr>
          <w:p w14:paraId="10B1F604" w14:textId="77777777" w:rsidR="00294A3B" w:rsidRPr="0009710E" w:rsidRDefault="00294A3B" w:rsidP="00762300">
            <w:pPr>
              <w:pStyle w:val="paragraph"/>
              <w:spacing w:before="0" w:beforeAutospacing="0" w:after="0" w:afterAutospacing="0" w:line="360" w:lineRule="auto"/>
              <w:rPr>
                <w:rStyle w:val="normaltextrun"/>
                <w:rFonts w:eastAsiaTheme="majorEastAsia"/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For how long was the patient hospitali</w:t>
            </w:r>
            <w:r>
              <w:rPr>
                <w:rStyle w:val="normaltextrun"/>
                <w:rFonts w:eastAsiaTheme="majorEastAsia"/>
                <w:color w:val="000000" w:themeColor="text1"/>
                <w:lang w:val="en-US"/>
              </w:rPr>
              <w:t>z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ed in relation to the infection where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i/>
                <w:color w:val="000000" w:themeColor="text1"/>
                <w:lang w:val="en-US"/>
              </w:rPr>
              <w:t>S. borealis</w:t>
            </w:r>
            <w:r w:rsidRPr="0009710E">
              <w:rPr>
                <w:rStyle w:val="apple-converted-space"/>
                <w:i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 xml:space="preserve">was </w:t>
            </w:r>
            <w:r w:rsidRPr="007324C6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identified?</w:t>
            </w:r>
            <w:r w:rsidRPr="007324C6">
              <w:rPr>
                <w:rStyle w:val="eop"/>
                <w:color w:val="000000" w:themeColor="text1"/>
                <w:lang w:val="en-US"/>
              </w:rPr>
              <w:t xml:space="preserve"> ​</w:t>
            </w:r>
          </w:p>
        </w:tc>
      </w:tr>
      <w:tr w:rsidR="00294A3B" w:rsidRPr="00294A3B" w14:paraId="0B763D71" w14:textId="77777777" w:rsidTr="00762300">
        <w:trPr>
          <w:trHeight w:val="300"/>
        </w:trPr>
        <w:tc>
          <w:tcPr>
            <w:tcW w:w="846" w:type="dxa"/>
          </w:tcPr>
          <w:p w14:paraId="73098295" w14:textId="77777777" w:rsidR="00294A3B" w:rsidRPr="0009710E" w:rsidRDefault="00294A3B" w:rsidP="00762300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9710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8216" w:type="dxa"/>
          </w:tcPr>
          <w:p w14:paraId="4EE39274" w14:textId="77777777" w:rsidR="00294A3B" w:rsidRPr="0009710E" w:rsidRDefault="00294A3B" w:rsidP="00762300">
            <w:pPr>
              <w:pStyle w:val="paragraph"/>
              <w:spacing w:before="0" w:beforeAutospacing="0" w:after="0" w:afterAutospacing="0" w:line="360" w:lineRule="auto"/>
              <w:rPr>
                <w:rStyle w:val="normaltextrun"/>
                <w:rFonts w:eastAsiaTheme="majorEastAsia"/>
                <w:color w:val="000000" w:themeColor="text1"/>
                <w:lang w:val="en-US"/>
              </w:rPr>
            </w:pP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Was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i/>
                <w:color w:val="000000" w:themeColor="text1"/>
                <w:lang w:val="en-US"/>
              </w:rPr>
              <w:t>S. borealis</w:t>
            </w:r>
            <w:r w:rsidRPr="0009710E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09710E">
              <w:rPr>
                <w:rStyle w:val="normaltextrun"/>
                <w:rFonts w:eastAsiaTheme="majorEastAsia"/>
                <w:color w:val="000000" w:themeColor="text1"/>
                <w:lang w:val="en-US"/>
              </w:rPr>
              <w:t>considered the main cause of the disease episode?</w:t>
            </w:r>
          </w:p>
        </w:tc>
      </w:tr>
    </w:tbl>
    <w:p w14:paraId="521FCE99" w14:textId="77777777" w:rsidR="00294A3B" w:rsidRPr="0009710E" w:rsidRDefault="00294A3B" w:rsidP="00294A3B">
      <w:pPr>
        <w:spacing w:line="360" w:lineRule="auto"/>
        <w:rPr>
          <w:color w:val="000000" w:themeColor="text1"/>
          <w:lang w:val="en-US"/>
        </w:rPr>
      </w:pPr>
    </w:p>
    <w:p w14:paraId="2945A66A" w14:textId="77777777" w:rsidR="00294A3B" w:rsidRPr="0009710E" w:rsidRDefault="00294A3B" w:rsidP="00294A3B">
      <w:pPr>
        <w:spacing w:line="360" w:lineRule="auto"/>
        <w:rPr>
          <w:lang w:val="en-US"/>
        </w:rPr>
      </w:pPr>
    </w:p>
    <w:p w14:paraId="7AD53023" w14:textId="77777777" w:rsidR="00304A8B" w:rsidRPr="00294A3B" w:rsidRDefault="00304A8B">
      <w:pPr>
        <w:rPr>
          <w:lang w:val="en-US"/>
        </w:rPr>
      </w:pPr>
    </w:p>
    <w:sectPr w:rsidR="00304A8B" w:rsidRPr="00294A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3B"/>
    <w:rsid w:val="000074B7"/>
    <w:rsid w:val="00066225"/>
    <w:rsid w:val="00091AB0"/>
    <w:rsid w:val="000B0A86"/>
    <w:rsid w:val="000B3FDA"/>
    <w:rsid w:val="000C38B1"/>
    <w:rsid w:val="000E6906"/>
    <w:rsid w:val="000F67FD"/>
    <w:rsid w:val="00106741"/>
    <w:rsid w:val="001312F2"/>
    <w:rsid w:val="001340E4"/>
    <w:rsid w:val="00162AAB"/>
    <w:rsid w:val="0017620E"/>
    <w:rsid w:val="00187901"/>
    <w:rsid w:val="001D0B02"/>
    <w:rsid w:val="001D5CF5"/>
    <w:rsid w:val="001F6D70"/>
    <w:rsid w:val="00217A73"/>
    <w:rsid w:val="00251BAA"/>
    <w:rsid w:val="00294A3B"/>
    <w:rsid w:val="002A1037"/>
    <w:rsid w:val="002C13F9"/>
    <w:rsid w:val="002E153A"/>
    <w:rsid w:val="002F6360"/>
    <w:rsid w:val="00304A8B"/>
    <w:rsid w:val="00345892"/>
    <w:rsid w:val="00350BFB"/>
    <w:rsid w:val="0035794E"/>
    <w:rsid w:val="00362683"/>
    <w:rsid w:val="00384245"/>
    <w:rsid w:val="003D6F40"/>
    <w:rsid w:val="003F7BC8"/>
    <w:rsid w:val="00430BD5"/>
    <w:rsid w:val="00453762"/>
    <w:rsid w:val="00487C1D"/>
    <w:rsid w:val="004A568A"/>
    <w:rsid w:val="004C4C97"/>
    <w:rsid w:val="00500106"/>
    <w:rsid w:val="00516933"/>
    <w:rsid w:val="005235FE"/>
    <w:rsid w:val="0054370D"/>
    <w:rsid w:val="00547A47"/>
    <w:rsid w:val="00556085"/>
    <w:rsid w:val="00561C05"/>
    <w:rsid w:val="005B22B3"/>
    <w:rsid w:val="005C4415"/>
    <w:rsid w:val="00615C44"/>
    <w:rsid w:val="00640620"/>
    <w:rsid w:val="00677273"/>
    <w:rsid w:val="006B3218"/>
    <w:rsid w:val="006C4E52"/>
    <w:rsid w:val="006E4B36"/>
    <w:rsid w:val="006E5A4C"/>
    <w:rsid w:val="00737B14"/>
    <w:rsid w:val="0078638F"/>
    <w:rsid w:val="007A555F"/>
    <w:rsid w:val="007B4698"/>
    <w:rsid w:val="007F3EF0"/>
    <w:rsid w:val="00831C10"/>
    <w:rsid w:val="008326E6"/>
    <w:rsid w:val="0083612B"/>
    <w:rsid w:val="00844DB0"/>
    <w:rsid w:val="008A0DA7"/>
    <w:rsid w:val="008F264E"/>
    <w:rsid w:val="008F457B"/>
    <w:rsid w:val="00912FD3"/>
    <w:rsid w:val="009B7B18"/>
    <w:rsid w:val="009C6E54"/>
    <w:rsid w:val="009E6BA8"/>
    <w:rsid w:val="00A044EE"/>
    <w:rsid w:val="00A125C8"/>
    <w:rsid w:val="00A12A3F"/>
    <w:rsid w:val="00A52711"/>
    <w:rsid w:val="00A5429F"/>
    <w:rsid w:val="00A752E3"/>
    <w:rsid w:val="00A8526D"/>
    <w:rsid w:val="00AB4875"/>
    <w:rsid w:val="00AD5739"/>
    <w:rsid w:val="00AE4BFD"/>
    <w:rsid w:val="00B246FB"/>
    <w:rsid w:val="00B31B8D"/>
    <w:rsid w:val="00B32799"/>
    <w:rsid w:val="00B40573"/>
    <w:rsid w:val="00B53E61"/>
    <w:rsid w:val="00B57566"/>
    <w:rsid w:val="00B807ED"/>
    <w:rsid w:val="00BC0846"/>
    <w:rsid w:val="00BF74D4"/>
    <w:rsid w:val="00C614F1"/>
    <w:rsid w:val="00C96818"/>
    <w:rsid w:val="00CB4A6E"/>
    <w:rsid w:val="00CE6128"/>
    <w:rsid w:val="00D26DE5"/>
    <w:rsid w:val="00D30F0D"/>
    <w:rsid w:val="00D60B85"/>
    <w:rsid w:val="00D720C1"/>
    <w:rsid w:val="00D73CA1"/>
    <w:rsid w:val="00DD4E61"/>
    <w:rsid w:val="00DD4F42"/>
    <w:rsid w:val="00DE77D7"/>
    <w:rsid w:val="00DF68E4"/>
    <w:rsid w:val="00E2325E"/>
    <w:rsid w:val="00E46DFD"/>
    <w:rsid w:val="00E76B90"/>
    <w:rsid w:val="00EA4C16"/>
    <w:rsid w:val="00EB23C8"/>
    <w:rsid w:val="00EF3C3A"/>
    <w:rsid w:val="00F02328"/>
    <w:rsid w:val="00F4259C"/>
    <w:rsid w:val="00F45631"/>
    <w:rsid w:val="00F66586"/>
    <w:rsid w:val="00F84A40"/>
    <w:rsid w:val="00F90E70"/>
    <w:rsid w:val="00FA0268"/>
    <w:rsid w:val="00FA47A3"/>
    <w:rsid w:val="00FB159F"/>
    <w:rsid w:val="00FB6ABB"/>
    <w:rsid w:val="00FC656E"/>
    <w:rsid w:val="00FD0845"/>
    <w:rsid w:val="00FE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50271D"/>
  <w15:chartTrackingRefBased/>
  <w15:docId w15:val="{ACCE29FA-9AF2-DE4E-927A-A9255B74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A3B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94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94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94A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94A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94A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94A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94A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94A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94A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94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94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94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94A3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94A3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94A3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94A3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94A3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94A3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94A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294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94A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94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94A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294A3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94A3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294A3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94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94A3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94A3B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kriftforavsnitt"/>
    <w:rsid w:val="00294A3B"/>
  </w:style>
  <w:style w:type="character" w:customStyle="1" w:styleId="apple-converted-space">
    <w:name w:val="apple-converted-space"/>
    <w:basedOn w:val="Standardskriftforavsnitt"/>
    <w:rsid w:val="00294A3B"/>
  </w:style>
  <w:style w:type="paragraph" w:customStyle="1" w:styleId="paragraph">
    <w:name w:val="paragraph"/>
    <w:basedOn w:val="Normal"/>
    <w:rsid w:val="00294A3B"/>
    <w:pPr>
      <w:spacing w:before="100" w:beforeAutospacing="1" w:after="100" w:afterAutospacing="1"/>
    </w:pPr>
  </w:style>
  <w:style w:type="character" w:customStyle="1" w:styleId="eop">
    <w:name w:val="eop"/>
    <w:basedOn w:val="Standardskriftforavsnitt"/>
    <w:rsid w:val="00294A3B"/>
  </w:style>
  <w:style w:type="character" w:customStyle="1" w:styleId="contextualspellingandgrammarerror">
    <w:name w:val="contextualspellingandgrammarerror"/>
    <w:basedOn w:val="Standardskriftforavsnitt"/>
    <w:rsid w:val="00294A3B"/>
  </w:style>
  <w:style w:type="table" w:styleId="Tabellrutenett">
    <w:name w:val="Table Grid"/>
    <w:basedOn w:val="Vanligtabell"/>
    <w:uiPriority w:val="39"/>
    <w:rsid w:val="00294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26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Pauline Cavanagh</dc:creator>
  <cp:keywords/>
  <dc:description/>
  <cp:lastModifiedBy>Jorunn Pauline Cavanagh</cp:lastModifiedBy>
  <cp:revision>1</cp:revision>
  <dcterms:created xsi:type="dcterms:W3CDTF">2024-12-10T09:48:00Z</dcterms:created>
  <dcterms:modified xsi:type="dcterms:W3CDTF">2024-12-10T09:49:00Z</dcterms:modified>
</cp:coreProperties>
</file>